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2BD27F" w14:textId="77777777" w:rsidR="007E1F5B" w:rsidRDefault="007E1F5B" w:rsidP="007E1F5B">
      <w:pPr>
        <w:rPr>
          <w:i/>
          <w:iCs/>
          <w:sz w:val="20"/>
          <w:szCs w:val="20"/>
        </w:rPr>
      </w:pPr>
    </w:p>
    <w:tbl>
      <w:tblPr>
        <w:tblStyle w:val="TableauGrille1Clair"/>
        <w:tblW w:w="13958" w:type="dxa"/>
        <w:tblLook w:val="04A0" w:firstRow="1" w:lastRow="0" w:firstColumn="1" w:lastColumn="0" w:noHBand="0" w:noVBand="1"/>
      </w:tblPr>
      <w:tblGrid>
        <w:gridCol w:w="1538"/>
        <w:gridCol w:w="2126"/>
        <w:gridCol w:w="1326"/>
        <w:gridCol w:w="1226"/>
        <w:gridCol w:w="1276"/>
        <w:gridCol w:w="2691"/>
        <w:gridCol w:w="1223"/>
        <w:gridCol w:w="1270"/>
        <w:gridCol w:w="1282"/>
      </w:tblGrid>
      <w:tr w:rsidR="00931C84" w:rsidRPr="004B7F1A" w14:paraId="5FFBB77E" w14:textId="5AD2EB81" w:rsidTr="005167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9373A10" w14:textId="77777777" w:rsidR="00931C84" w:rsidRPr="004B7F1A" w:rsidRDefault="00931C84" w:rsidP="00FB47F0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B7F1A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TERFACE</w:t>
            </w:r>
          </w:p>
        </w:tc>
        <w:tc>
          <w:tcPr>
            <w:tcW w:w="2126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6BB4F42" w14:textId="77777777" w:rsidR="00931C84" w:rsidRPr="004B7F1A" w:rsidRDefault="00931C84" w:rsidP="00FB47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B7F1A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ASER SETTINGS</w:t>
            </w:r>
          </w:p>
        </w:tc>
        <w:tc>
          <w:tcPr>
            <w:tcW w:w="10293" w:type="dxa"/>
            <w:gridSpan w:val="7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8A1A527" w14:textId="040078A6" w:rsidR="00931C84" w:rsidRPr="004B7F1A" w:rsidRDefault="00931C84" w:rsidP="00A13F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B7F1A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BLATION EFFICIENCY (</w:t>
            </w:r>
            <w:r w:rsidR="000C6FAB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</w:t>
            </w:r>
            <w:r w:rsidRPr="004B7F1A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</w:t>
            </w:r>
            <w:r w:rsidRPr="004B7F1A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:lang w:eastAsia="fr-FR"/>
                <w14:ligatures w14:val="none"/>
              </w:rPr>
              <w:t>3</w:t>
            </w:r>
            <w:r w:rsidRPr="004B7F1A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/J)</w:t>
            </w:r>
          </w:p>
        </w:tc>
      </w:tr>
      <w:tr w:rsidR="000C6FAB" w:rsidRPr="000C6FAB" w14:paraId="7303CC01" w14:textId="1C49BB96" w:rsidTr="00931C84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vMerge/>
            <w:tcBorders>
              <w:top w:val="single" w:sz="12" w:space="0" w:color="666666" w:themeColor="text1" w:themeTint="99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6BB455F" w14:textId="77777777" w:rsidR="00931C84" w:rsidRPr="004B7F1A" w:rsidRDefault="00931C84" w:rsidP="00931C8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9613D3A" w14:textId="77777777" w:rsidR="00931C84" w:rsidRPr="004B7F1A" w:rsidRDefault="00931C84" w:rsidP="00931C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276D39A" w14:textId="77777777" w:rsidR="00931C84" w:rsidRPr="004B7F1A" w:rsidRDefault="00931C84" w:rsidP="0093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proofErr w:type="gramStart"/>
            <w:r w:rsidRPr="004B7F1A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o:YAG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8" w:space="0" w:color="auto"/>
              <w:bottom w:val="single" w:sz="1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3A0AC9D" w14:textId="77777777" w:rsidR="00931C84" w:rsidRPr="004B7F1A" w:rsidRDefault="00931C84" w:rsidP="0093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B7F1A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FL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1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60ACB91" w14:textId="77777777" w:rsidR="00931C84" w:rsidRPr="004B7F1A" w:rsidRDefault="00931C84" w:rsidP="0093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proofErr w:type="gramStart"/>
            <w:r w:rsidRPr="004B7F1A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</w:t>
            </w:r>
            <w:proofErr w:type="gramEnd"/>
            <w:r w:rsidRPr="004B7F1A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Tm:YAG</w:t>
            </w:r>
            <w:proofErr w:type="spellEnd"/>
          </w:p>
        </w:tc>
        <w:tc>
          <w:tcPr>
            <w:tcW w:w="2691" w:type="dxa"/>
            <w:tcBorders>
              <w:top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7304CEC" w14:textId="77777777" w:rsidR="00931C84" w:rsidRPr="004B7F1A" w:rsidRDefault="00931C84" w:rsidP="0093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4B7F1A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</w:t>
            </w:r>
            <w:proofErr w:type="gramEnd"/>
            <w:r w:rsidRPr="004B7F1A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value*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18" w:space="0" w:color="auto"/>
            </w:tcBorders>
            <w:shd w:val="clear" w:color="auto" w:fill="D0CECE" w:themeFill="background2" w:themeFillShade="E6"/>
          </w:tcPr>
          <w:p w14:paraId="647A06A5" w14:textId="4586CC7B" w:rsidR="00931C84" w:rsidRPr="004B7F1A" w:rsidRDefault="00931C84" w:rsidP="0093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b/>
                <w:bCs/>
                <w:sz w:val="20"/>
                <w:szCs w:val="20"/>
              </w:rPr>
              <w:t>Ho</w:t>
            </w:r>
            <w:proofErr w:type="gramStart"/>
            <w:r>
              <w:rPr>
                <w:b/>
                <w:bCs/>
                <w:sz w:val="20"/>
                <w:szCs w:val="20"/>
              </w:rPr>
              <w:t> :YAG</w:t>
            </w:r>
            <w:proofErr w:type="gramEnd"/>
            <w:r>
              <w:rPr>
                <w:b/>
                <w:bCs/>
                <w:sz w:val="20"/>
                <w:szCs w:val="20"/>
              </w:rPr>
              <w:t xml:space="preserve"> vs TFL</w:t>
            </w:r>
            <w:r w:rsidRPr="00975F07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18" w:space="0" w:color="auto"/>
            </w:tcBorders>
            <w:shd w:val="clear" w:color="auto" w:fill="D0CECE" w:themeFill="background2" w:themeFillShade="E6"/>
          </w:tcPr>
          <w:p w14:paraId="62A6169B" w14:textId="5F5F61AC" w:rsidR="00931C84" w:rsidRPr="004B7F1A" w:rsidRDefault="00931C84" w:rsidP="0093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D5047">
              <w:rPr>
                <w:b/>
                <w:bCs/>
                <w:sz w:val="20"/>
                <w:szCs w:val="20"/>
              </w:rPr>
              <w:t>Ho</w:t>
            </w:r>
            <w:proofErr w:type="gramStart"/>
            <w:r w:rsidRPr="00CD5047">
              <w:rPr>
                <w:b/>
                <w:bCs/>
                <w:sz w:val="20"/>
                <w:szCs w:val="20"/>
              </w:rPr>
              <w:t> :YAG</w:t>
            </w:r>
            <w:proofErr w:type="gramEnd"/>
            <w:r w:rsidRPr="00CD5047">
              <w:rPr>
                <w:b/>
                <w:bCs/>
                <w:sz w:val="20"/>
                <w:szCs w:val="20"/>
              </w:rPr>
              <w:t xml:space="preserve"> vs </w:t>
            </w:r>
            <w:proofErr w:type="spellStart"/>
            <w:r w:rsidRPr="00CD5047">
              <w:rPr>
                <w:b/>
                <w:bCs/>
                <w:sz w:val="20"/>
                <w:szCs w:val="20"/>
              </w:rPr>
              <w:t>p-Tm:YAG</w:t>
            </w:r>
            <w:proofErr w:type="spellEnd"/>
            <w:r w:rsidRPr="00975F07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365" w:type="dxa"/>
            <w:tcBorders>
              <w:top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</w:tcPr>
          <w:p w14:paraId="53AE2AFB" w14:textId="6932FF44" w:rsidR="00931C84" w:rsidRPr="00931C84" w:rsidRDefault="00931C84" w:rsidP="0093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D5047">
              <w:rPr>
                <w:b/>
                <w:bCs/>
                <w:sz w:val="20"/>
                <w:szCs w:val="20"/>
                <w:lang w:val="en-US"/>
              </w:rPr>
              <w:t>TFL vs p-</w:t>
            </w:r>
            <w:proofErr w:type="gramStart"/>
            <w:r w:rsidRPr="00CD5047">
              <w:rPr>
                <w:b/>
                <w:bCs/>
                <w:sz w:val="20"/>
                <w:szCs w:val="20"/>
                <w:lang w:val="en-US"/>
              </w:rPr>
              <w:t>Tm :YAG</w:t>
            </w:r>
            <w:proofErr w:type="gramEnd"/>
            <w:r w:rsidRPr="00CD5047">
              <w:rPr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0C6FAB" w:rsidRPr="004B7F1A" w14:paraId="7DE2C681" w14:textId="5BB3AF95" w:rsidTr="00F5166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3B62D22" w14:textId="77777777" w:rsidR="00931C84" w:rsidRPr="004B7F1A" w:rsidRDefault="00931C84" w:rsidP="00931C8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B7F1A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D STONE PHANTOMS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EEE6B69" w14:textId="77777777" w:rsidR="00931C84" w:rsidRPr="004B7F1A" w:rsidRDefault="00931C84" w:rsidP="0093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B7F1A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USTING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B9B70F1" w14:textId="1084C2DE" w:rsidR="00931C84" w:rsidRPr="004B7F1A" w:rsidRDefault="000C6FAB" w:rsidP="0093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0</w:t>
            </w:r>
            <w:r w:rsidR="00931C8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8</w:t>
            </w:r>
            <w:r w:rsidR="00931C84" w:rsidRPr="004B7F1A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±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00</w:t>
            </w:r>
            <w:r w:rsidR="00931C8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5488033" w14:textId="410DB29F" w:rsidR="00931C84" w:rsidRPr="004B7F1A" w:rsidRDefault="000C6FAB" w:rsidP="0093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0</w:t>
            </w:r>
            <w:r w:rsidR="00931C8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8</w:t>
            </w:r>
            <w:r w:rsidR="00931C84" w:rsidRPr="004B7F1A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±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00</w:t>
            </w:r>
            <w:r w:rsidR="00931C8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96B1CA4" w14:textId="08D54636" w:rsidR="00931C84" w:rsidRPr="004B7F1A" w:rsidRDefault="000C6FAB" w:rsidP="0093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0</w:t>
            </w:r>
            <w:r w:rsidR="00931C8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</w:t>
            </w:r>
            <w:r w:rsidR="00931C84" w:rsidRPr="004B7F1A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±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00</w:t>
            </w:r>
            <w:r w:rsidR="00931C8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</w:t>
            </w:r>
          </w:p>
        </w:tc>
        <w:tc>
          <w:tcPr>
            <w:tcW w:w="2691" w:type="dxa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D367993" w14:textId="77777777" w:rsidR="00931C84" w:rsidRPr="004B7F1A" w:rsidRDefault="00931C84" w:rsidP="0093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52126">
              <w:rPr>
                <w:sz w:val="20"/>
                <w:szCs w:val="20"/>
              </w:rPr>
              <w:t xml:space="preserve">LASER SOURCE : </w:t>
            </w:r>
            <w:r w:rsidRPr="00327591">
              <w:rPr>
                <w:b/>
                <w:bCs/>
                <w:sz w:val="20"/>
                <w:szCs w:val="20"/>
              </w:rPr>
              <w:t>p</w:t>
            </w:r>
            <w:r w:rsidRPr="0032759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&lt;0,0001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32181D4" w14:textId="4617AB1A" w:rsidR="00931C84" w:rsidRPr="00452126" w:rsidRDefault="00931C84" w:rsidP="0093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7F1A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002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01B5E58" w14:textId="1F3CA91A" w:rsidR="00931C84" w:rsidRPr="00452126" w:rsidRDefault="00931C84" w:rsidP="0093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7F1A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001</w:t>
            </w:r>
          </w:p>
        </w:tc>
        <w:tc>
          <w:tcPr>
            <w:tcW w:w="1365" w:type="dxa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763BD26" w14:textId="2CA42EB5" w:rsidR="00931C84" w:rsidRPr="00452126" w:rsidRDefault="00931C84" w:rsidP="0093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7F1A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71</w:t>
            </w:r>
          </w:p>
        </w:tc>
      </w:tr>
      <w:tr w:rsidR="000C6FAB" w:rsidRPr="004B7F1A" w14:paraId="2E70BFE2" w14:textId="685C225C" w:rsidTr="00F5166B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vMerge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FE6355A" w14:textId="77777777" w:rsidR="00931C84" w:rsidRPr="004B7F1A" w:rsidRDefault="00931C84" w:rsidP="00931C8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26" w:type="dxa"/>
            <w:tcBorders>
              <w:left w:val="single" w:sz="18" w:space="0" w:color="auto"/>
              <w:bottom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D99AC84" w14:textId="77777777" w:rsidR="00931C84" w:rsidRPr="004B7F1A" w:rsidRDefault="00931C84" w:rsidP="0093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B7F1A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RAGMENTATION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B7C104E" w14:textId="56D4D896" w:rsidR="00931C84" w:rsidRPr="004B7F1A" w:rsidRDefault="000C6FAB" w:rsidP="0093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0</w:t>
            </w:r>
            <w:r w:rsidR="00931C8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5</w:t>
            </w:r>
            <w:r w:rsidR="00931C84" w:rsidRPr="004B7F1A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±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00</w:t>
            </w:r>
            <w:r w:rsidR="00931C8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18A5DB2" w14:textId="0521F9A1" w:rsidR="00931C84" w:rsidRPr="004B7F1A" w:rsidRDefault="000C6FAB" w:rsidP="0093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0</w:t>
            </w:r>
            <w:r w:rsidR="00931C8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4</w:t>
            </w:r>
            <w:r w:rsidR="00931C84" w:rsidRPr="004B7F1A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±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00</w:t>
            </w:r>
            <w:r w:rsidR="00931C8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4395BF0" w14:textId="32C83618" w:rsidR="00931C84" w:rsidRPr="004B7F1A" w:rsidRDefault="000C6FAB" w:rsidP="0093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</w:t>
            </w:r>
            <w:r w:rsidR="00931C8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2</w:t>
            </w:r>
            <w:r w:rsidR="00931C84" w:rsidRPr="004B7F1A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±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00</w:t>
            </w:r>
            <w:r w:rsidR="00931C8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</w:t>
            </w:r>
          </w:p>
        </w:tc>
        <w:tc>
          <w:tcPr>
            <w:tcW w:w="2691" w:type="dxa"/>
            <w:tcBorders>
              <w:bottom w:val="single" w:sz="12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7890425" w14:textId="77777777" w:rsidR="00931C84" w:rsidRPr="004B7F1A" w:rsidRDefault="00931C84" w:rsidP="0093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52126">
              <w:rPr>
                <w:sz w:val="20"/>
                <w:szCs w:val="20"/>
              </w:rPr>
              <w:t>LASER</w:t>
            </w:r>
            <w:r>
              <w:rPr>
                <w:sz w:val="20"/>
                <w:szCs w:val="20"/>
              </w:rPr>
              <w:t xml:space="preserve"> SETTINGS</w:t>
            </w:r>
            <w:r w:rsidRPr="00452126">
              <w:rPr>
                <w:sz w:val="20"/>
                <w:szCs w:val="20"/>
              </w:rPr>
              <w:t xml:space="preserve"> : </w:t>
            </w:r>
            <w:r w:rsidRPr="00327591">
              <w:rPr>
                <w:b/>
                <w:bCs/>
                <w:sz w:val="20"/>
                <w:szCs w:val="20"/>
              </w:rPr>
              <w:t>p=</w:t>
            </w:r>
            <w:r w:rsidRPr="0032759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003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3B11F51" w14:textId="150BF165" w:rsidR="00931C84" w:rsidRPr="00452126" w:rsidRDefault="00931C84" w:rsidP="0093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7F1A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0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F43EE12" w14:textId="75301E83" w:rsidR="00931C84" w:rsidRPr="00452126" w:rsidRDefault="00931C84" w:rsidP="0093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7F1A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0004</w:t>
            </w:r>
          </w:p>
        </w:tc>
        <w:tc>
          <w:tcPr>
            <w:tcW w:w="1365" w:type="dxa"/>
            <w:tcBorders>
              <w:bottom w:val="single" w:sz="12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19F0F2C" w14:textId="31A0AAB9" w:rsidR="00931C84" w:rsidRPr="00452126" w:rsidRDefault="00931C84" w:rsidP="0093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7F1A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02</w:t>
            </w:r>
          </w:p>
        </w:tc>
      </w:tr>
      <w:tr w:rsidR="000C6FAB" w:rsidRPr="004B7F1A" w14:paraId="44350798" w14:textId="3E15C61A" w:rsidTr="00F5166B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vMerge w:val="restart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67DFCAC" w14:textId="77777777" w:rsidR="00931C84" w:rsidRPr="004B7F1A" w:rsidRDefault="00931C84" w:rsidP="00931C8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B7F1A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OFT STONE PHANTOMS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1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A531579" w14:textId="77777777" w:rsidR="00931C84" w:rsidRPr="004B7F1A" w:rsidRDefault="00931C84" w:rsidP="0093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B7F1A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USTING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06B8546" w14:textId="5FF8C2D3" w:rsidR="00931C84" w:rsidRPr="004B7F1A" w:rsidRDefault="000C6FAB" w:rsidP="0093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00</w:t>
            </w:r>
            <w:r w:rsidR="00931C8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</w:t>
            </w:r>
            <w:r w:rsidR="00931C84" w:rsidRPr="004B7F1A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±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00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7E47864" w14:textId="4F6B9E5F" w:rsidR="00931C84" w:rsidRPr="004B7F1A" w:rsidRDefault="000C6FAB" w:rsidP="0093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0</w:t>
            </w:r>
            <w:r w:rsidR="00931C8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931C84" w:rsidRPr="004B7F1A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±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00</w:t>
            </w:r>
            <w:r w:rsidR="00931C8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2EB6361" w14:textId="234A453F" w:rsidR="00931C84" w:rsidRPr="004B7F1A" w:rsidRDefault="000C6FAB" w:rsidP="0093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0</w:t>
            </w:r>
            <w:r w:rsidR="00931C8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</w:t>
            </w:r>
            <w:r w:rsidR="005260E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</w:t>
            </w:r>
            <w:r w:rsidR="00931C84" w:rsidRPr="004B7F1A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±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00</w:t>
            </w:r>
            <w:r w:rsidR="00931C8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</w:t>
            </w:r>
          </w:p>
        </w:tc>
        <w:tc>
          <w:tcPr>
            <w:tcW w:w="2691" w:type="dxa"/>
            <w:tcBorders>
              <w:top w:val="single" w:sz="12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B505762" w14:textId="77777777" w:rsidR="00931C84" w:rsidRPr="004B7F1A" w:rsidRDefault="00931C84" w:rsidP="0093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52126">
              <w:rPr>
                <w:sz w:val="20"/>
                <w:szCs w:val="20"/>
              </w:rPr>
              <w:t xml:space="preserve">LASER SOURCE : </w:t>
            </w:r>
            <w:r w:rsidRPr="00327591">
              <w:rPr>
                <w:b/>
                <w:bCs/>
                <w:sz w:val="20"/>
                <w:szCs w:val="20"/>
              </w:rPr>
              <w:t>p=</w:t>
            </w:r>
            <w:r w:rsidRPr="0032759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0004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BB17E53" w14:textId="06386738" w:rsidR="00931C84" w:rsidRPr="00452126" w:rsidRDefault="00931C84" w:rsidP="0093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7F1A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003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D373E3C" w14:textId="520F8026" w:rsidR="00931C84" w:rsidRPr="00452126" w:rsidRDefault="00931C84" w:rsidP="0093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7F1A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0005</w:t>
            </w:r>
          </w:p>
        </w:tc>
        <w:tc>
          <w:tcPr>
            <w:tcW w:w="1365" w:type="dxa"/>
            <w:tcBorders>
              <w:top w:val="single" w:sz="12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45DB959" w14:textId="7BC2544B" w:rsidR="00931C84" w:rsidRPr="00452126" w:rsidRDefault="00931C84" w:rsidP="0093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7F1A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4</w:t>
            </w:r>
          </w:p>
        </w:tc>
      </w:tr>
      <w:tr w:rsidR="000C6FAB" w:rsidRPr="004B7F1A" w14:paraId="4777FA48" w14:textId="7A9C665E" w:rsidTr="00F5166B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1712683" w14:textId="77777777" w:rsidR="00931C84" w:rsidRPr="004B7F1A" w:rsidRDefault="00931C84" w:rsidP="00931C84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126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CDF56B1" w14:textId="77777777" w:rsidR="00931C84" w:rsidRPr="004B7F1A" w:rsidRDefault="00931C84" w:rsidP="0093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B7F1A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RAGMENTATION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F0D9BBF" w14:textId="1FE70293" w:rsidR="00931C84" w:rsidRPr="004B7F1A" w:rsidRDefault="000C6FAB" w:rsidP="0093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00</w:t>
            </w:r>
            <w:r w:rsidR="00931C8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</w:t>
            </w:r>
            <w:r w:rsidR="00931C84" w:rsidRPr="004B7F1A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±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00</w:t>
            </w:r>
            <w:r w:rsidR="00931C8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81CA0E4" w14:textId="6426701F" w:rsidR="00931C84" w:rsidRPr="004B7F1A" w:rsidRDefault="000C6FAB" w:rsidP="0093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0</w:t>
            </w:r>
            <w:r w:rsidR="00931C8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4</w:t>
            </w:r>
            <w:r w:rsidR="00931C84" w:rsidRPr="004B7F1A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±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00</w:t>
            </w:r>
            <w:r w:rsidR="00931C8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D550EA4" w14:textId="6ED0CAAE" w:rsidR="00931C84" w:rsidRPr="004B7F1A" w:rsidRDefault="000C6FAB" w:rsidP="0093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0</w:t>
            </w:r>
            <w:r w:rsidR="00931C8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9</w:t>
            </w:r>
            <w:r w:rsidR="00931C84" w:rsidRPr="004B7F1A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±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00</w:t>
            </w:r>
            <w:r w:rsidR="00931C8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</w:p>
        </w:tc>
        <w:tc>
          <w:tcPr>
            <w:tcW w:w="2691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31F6BD0" w14:textId="77777777" w:rsidR="00931C84" w:rsidRPr="004B7F1A" w:rsidRDefault="00931C84" w:rsidP="0093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52126">
              <w:rPr>
                <w:sz w:val="20"/>
                <w:szCs w:val="20"/>
              </w:rPr>
              <w:t>LASER</w:t>
            </w:r>
            <w:r>
              <w:rPr>
                <w:sz w:val="20"/>
                <w:szCs w:val="20"/>
              </w:rPr>
              <w:t xml:space="preserve"> SETTINGS</w:t>
            </w:r>
            <w:r w:rsidRPr="00452126">
              <w:rPr>
                <w:sz w:val="20"/>
                <w:szCs w:val="20"/>
              </w:rPr>
              <w:t xml:space="preserve"> : </w:t>
            </w:r>
            <w:r w:rsidRPr="00327591">
              <w:rPr>
                <w:b/>
                <w:bCs/>
                <w:sz w:val="20"/>
                <w:szCs w:val="20"/>
              </w:rPr>
              <w:t>p=</w:t>
            </w:r>
            <w:r w:rsidRPr="0032759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005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0B3DCC3" w14:textId="3CDC734F" w:rsidR="00931C84" w:rsidRPr="00452126" w:rsidRDefault="00931C84" w:rsidP="0093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7F1A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007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04B6C88" w14:textId="37B415AF" w:rsidR="00931C84" w:rsidRPr="00452126" w:rsidRDefault="00931C84" w:rsidP="0093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7F1A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0005</w:t>
            </w:r>
          </w:p>
        </w:tc>
        <w:tc>
          <w:tcPr>
            <w:tcW w:w="1365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D101896" w14:textId="6928C053" w:rsidR="00931C84" w:rsidRPr="00452126" w:rsidRDefault="00931C84" w:rsidP="00931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0C65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,05</w:t>
            </w:r>
          </w:p>
        </w:tc>
      </w:tr>
      <w:tr w:rsidR="00931C84" w:rsidRPr="000C6FAB" w14:paraId="11088A63" w14:textId="2E511076" w:rsidTr="00537C82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9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6F13D0E" w14:textId="4C8F66FE" w:rsidR="00931C84" w:rsidRPr="004B7F1A" w:rsidRDefault="00931C84" w:rsidP="00931C84">
            <w:pPr>
              <w:rPr>
                <w:i/>
                <w:iCs/>
                <w:sz w:val="20"/>
                <w:szCs w:val="20"/>
                <w:lang w:val="en-US"/>
              </w:rPr>
            </w:pPr>
            <w:r w:rsidRPr="004B7F1A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*Bilateral Student-t test; **</w:t>
            </w:r>
            <w:r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two</w:t>
            </w:r>
            <w:r w:rsidRPr="004B7F1A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-way ANOVA</w:t>
            </w:r>
          </w:p>
        </w:tc>
      </w:tr>
    </w:tbl>
    <w:p w14:paraId="0FB1A9CC" w14:textId="77777777" w:rsidR="007E1F5B" w:rsidRDefault="007E1F5B" w:rsidP="007E1F5B">
      <w:pPr>
        <w:rPr>
          <w:sz w:val="20"/>
          <w:szCs w:val="20"/>
          <w:lang w:val="en-US"/>
        </w:rPr>
      </w:pPr>
    </w:p>
    <w:p w14:paraId="2DCBA292" w14:textId="1D65CC67" w:rsidR="004B7F1A" w:rsidRPr="00975F07" w:rsidRDefault="004B7F1A" w:rsidP="004B7F1A">
      <w:pPr>
        <w:pStyle w:val="LegendeFigure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Pr="00975F07">
        <w:rPr>
          <w:b/>
          <w:bCs/>
          <w:lang w:val="en-US"/>
        </w:rPr>
        <w:t xml:space="preserve">Table </w:t>
      </w:r>
      <w:r w:rsidR="00B5618C">
        <w:rPr>
          <w:b/>
          <w:bCs/>
          <w:lang w:val="en-US"/>
        </w:rPr>
        <w:t>1</w:t>
      </w:r>
      <w:r w:rsidRPr="00975F07">
        <w:rPr>
          <w:b/>
          <w:bCs/>
          <w:lang w:val="en-US"/>
        </w:rPr>
        <w:t>.</w:t>
      </w:r>
      <w:r w:rsidRPr="00975F07">
        <w:rPr>
          <w:lang w:val="en-US"/>
        </w:rPr>
        <w:t xml:space="preserve"> </w:t>
      </w:r>
      <w:proofErr w:type="spellStart"/>
      <w:proofErr w:type="gramStart"/>
      <w:r w:rsidRPr="00C32DFD">
        <w:rPr>
          <w:shd w:val="clear" w:color="auto" w:fill="FFFFFF"/>
          <w:lang w:val="en-US"/>
        </w:rPr>
        <w:t>Holmium:YAG</w:t>
      </w:r>
      <w:proofErr w:type="spellEnd"/>
      <w:proofErr w:type="gramEnd"/>
      <w:r w:rsidRPr="00C32DFD">
        <w:rPr>
          <w:shd w:val="clear" w:color="auto" w:fill="FFFFFF"/>
          <w:lang w:val="en-US"/>
        </w:rPr>
        <w:t xml:space="preserve"> (</w:t>
      </w:r>
      <w:proofErr w:type="spellStart"/>
      <w:r w:rsidRPr="00C32DFD">
        <w:rPr>
          <w:shd w:val="clear" w:color="auto" w:fill="FFFFFF"/>
          <w:lang w:val="en-US"/>
        </w:rPr>
        <w:t>Ho:YAG</w:t>
      </w:r>
      <w:proofErr w:type="spellEnd"/>
      <w:r w:rsidRPr="00C32DFD">
        <w:rPr>
          <w:shd w:val="clear" w:color="auto" w:fill="FFFFFF"/>
          <w:lang w:val="en-US"/>
        </w:rPr>
        <w:t>), Thulium Fiber Laser (TFL)</w:t>
      </w:r>
      <w:r>
        <w:rPr>
          <w:shd w:val="clear" w:color="auto" w:fill="FFFFFF"/>
          <w:lang w:val="en-US"/>
        </w:rPr>
        <w:t xml:space="preserve"> and </w:t>
      </w:r>
      <w:r w:rsidRPr="00C32DFD">
        <w:rPr>
          <w:shd w:val="clear" w:color="auto" w:fill="FFFFFF"/>
          <w:lang w:val="en-US"/>
        </w:rPr>
        <w:t xml:space="preserve">pulsed </w:t>
      </w:r>
      <w:proofErr w:type="spellStart"/>
      <w:r w:rsidRPr="00C32DFD">
        <w:rPr>
          <w:shd w:val="clear" w:color="auto" w:fill="FFFFFF"/>
          <w:lang w:val="en-US"/>
        </w:rPr>
        <w:t>Thulium:YAG</w:t>
      </w:r>
      <w:proofErr w:type="spellEnd"/>
      <w:r w:rsidRPr="00C32DFD">
        <w:rPr>
          <w:shd w:val="clear" w:color="auto" w:fill="FFFFFF"/>
          <w:lang w:val="en-US"/>
        </w:rPr>
        <w:t xml:space="preserve"> (</w:t>
      </w:r>
      <w:proofErr w:type="spellStart"/>
      <w:r w:rsidRPr="00C32DFD">
        <w:rPr>
          <w:shd w:val="clear" w:color="auto" w:fill="FFFFFF"/>
          <w:lang w:val="en-US"/>
        </w:rPr>
        <w:t>p-T</w:t>
      </w:r>
      <w:r>
        <w:rPr>
          <w:shd w:val="clear" w:color="auto" w:fill="FFFFFF"/>
          <w:lang w:val="en-US"/>
        </w:rPr>
        <w:t>m</w:t>
      </w:r>
      <w:r w:rsidRPr="00C32DFD">
        <w:rPr>
          <w:shd w:val="clear" w:color="auto" w:fill="FFFFFF"/>
          <w:lang w:val="en-US"/>
        </w:rPr>
        <w:t>:YAG</w:t>
      </w:r>
      <w:proofErr w:type="spellEnd"/>
      <w:r w:rsidRPr="00C32DFD">
        <w:rPr>
          <w:shd w:val="clear" w:color="auto" w:fill="FFFFFF"/>
          <w:lang w:val="en-US"/>
        </w:rPr>
        <w:t>)</w:t>
      </w:r>
      <w:r>
        <w:rPr>
          <w:shd w:val="clear" w:color="auto" w:fill="FFFFFF"/>
          <w:lang w:val="en-US"/>
        </w:rPr>
        <w:t xml:space="preserve"> ablation efficiency</w:t>
      </w:r>
      <w:r w:rsidR="00941B4B">
        <w:rPr>
          <w:shd w:val="clear" w:color="auto" w:fill="FFFFFF"/>
          <w:lang w:val="en-US"/>
        </w:rPr>
        <w:t xml:space="preserve"> (</w:t>
      </w:r>
      <w:r w:rsidR="000C6FAB">
        <w:rPr>
          <w:shd w:val="clear" w:color="auto" w:fill="FFFFFF"/>
          <w:lang w:val="en-US"/>
        </w:rPr>
        <w:t>m</w:t>
      </w:r>
      <w:r w:rsidR="00941B4B">
        <w:rPr>
          <w:shd w:val="clear" w:color="auto" w:fill="FFFFFF"/>
          <w:lang w:val="en-US"/>
        </w:rPr>
        <w:t>m3/J)</w:t>
      </w:r>
      <w:r>
        <w:rPr>
          <w:shd w:val="clear" w:color="auto" w:fill="FFFFFF"/>
          <w:lang w:val="en-US"/>
        </w:rPr>
        <w:t xml:space="preserve"> </w:t>
      </w:r>
      <w:r>
        <w:rPr>
          <w:lang w:val="en-US"/>
        </w:rPr>
        <w:t>with 270µm</w:t>
      </w:r>
      <w:r w:rsidR="00875CB4">
        <w:rPr>
          <w:lang w:val="en-US"/>
        </w:rPr>
        <w:t xml:space="preserve"> laser fibers</w:t>
      </w:r>
      <w:r>
        <w:rPr>
          <w:lang w:val="en-US"/>
        </w:rPr>
        <w:t>, according to laser settings and type of stone phantoms.</w:t>
      </w:r>
    </w:p>
    <w:p w14:paraId="78287C00" w14:textId="77777777" w:rsidR="004B7F1A" w:rsidRPr="004B7F1A" w:rsidRDefault="004B7F1A" w:rsidP="007E1F5B">
      <w:pPr>
        <w:rPr>
          <w:sz w:val="20"/>
          <w:szCs w:val="20"/>
          <w:lang w:val="en-US"/>
        </w:rPr>
      </w:pPr>
    </w:p>
    <w:sectPr w:rsidR="004B7F1A" w:rsidRPr="004B7F1A" w:rsidSect="004576C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6C902F" w14:textId="77777777" w:rsidR="00BC2A5F" w:rsidRDefault="00BC2A5F" w:rsidP="007E1F5B">
      <w:r>
        <w:separator/>
      </w:r>
    </w:p>
  </w:endnote>
  <w:endnote w:type="continuationSeparator" w:id="0">
    <w:p w14:paraId="43C2993B" w14:textId="77777777" w:rsidR="00BC2A5F" w:rsidRDefault="00BC2A5F" w:rsidP="007E1F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60BF64" w14:textId="77777777" w:rsidR="00BC2A5F" w:rsidRDefault="00BC2A5F" w:rsidP="007E1F5B">
      <w:r>
        <w:separator/>
      </w:r>
    </w:p>
  </w:footnote>
  <w:footnote w:type="continuationSeparator" w:id="0">
    <w:p w14:paraId="10158D81" w14:textId="77777777" w:rsidR="00BC2A5F" w:rsidRDefault="00BC2A5F" w:rsidP="007E1F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F5B"/>
    <w:rsid w:val="00050C65"/>
    <w:rsid w:val="000C6FAB"/>
    <w:rsid w:val="00262126"/>
    <w:rsid w:val="003014DC"/>
    <w:rsid w:val="003273B1"/>
    <w:rsid w:val="00327591"/>
    <w:rsid w:val="003B164F"/>
    <w:rsid w:val="004576C2"/>
    <w:rsid w:val="004B1A84"/>
    <w:rsid w:val="004B7F1A"/>
    <w:rsid w:val="005167CC"/>
    <w:rsid w:val="005260E3"/>
    <w:rsid w:val="005A6F41"/>
    <w:rsid w:val="006B08B5"/>
    <w:rsid w:val="007914FC"/>
    <w:rsid w:val="007E1F5B"/>
    <w:rsid w:val="00875CB4"/>
    <w:rsid w:val="00877D25"/>
    <w:rsid w:val="0088354C"/>
    <w:rsid w:val="009067E1"/>
    <w:rsid w:val="00922A72"/>
    <w:rsid w:val="00931C84"/>
    <w:rsid w:val="00941B4B"/>
    <w:rsid w:val="00955DB8"/>
    <w:rsid w:val="009C4977"/>
    <w:rsid w:val="009C7C9D"/>
    <w:rsid w:val="00A13F2F"/>
    <w:rsid w:val="00A817C2"/>
    <w:rsid w:val="00B5618C"/>
    <w:rsid w:val="00BC2A5F"/>
    <w:rsid w:val="00CB1F65"/>
    <w:rsid w:val="00DC5FA1"/>
    <w:rsid w:val="00EB05BE"/>
    <w:rsid w:val="00EB1430"/>
    <w:rsid w:val="00FB47F0"/>
    <w:rsid w:val="00FE6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7FC5CA"/>
  <w15:chartTrackingRefBased/>
  <w15:docId w15:val="{A8CB3C38-9265-1947-9189-348DA5DBF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E1F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1Clair">
    <w:name w:val="Grid Table 1 Light"/>
    <w:basedOn w:val="TableauNormal"/>
    <w:uiPriority w:val="46"/>
    <w:rsid w:val="007E1F5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En-tte">
    <w:name w:val="header"/>
    <w:basedOn w:val="Normal"/>
    <w:link w:val="En-tteCar"/>
    <w:uiPriority w:val="99"/>
    <w:unhideWhenUsed/>
    <w:rsid w:val="007E1F5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E1F5B"/>
  </w:style>
  <w:style w:type="paragraph" w:styleId="Pieddepage">
    <w:name w:val="footer"/>
    <w:basedOn w:val="Normal"/>
    <w:link w:val="PieddepageCar"/>
    <w:uiPriority w:val="99"/>
    <w:unhideWhenUsed/>
    <w:rsid w:val="007E1F5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E1F5B"/>
  </w:style>
  <w:style w:type="paragraph" w:customStyle="1" w:styleId="LegendeFigure">
    <w:name w:val="Legende Figure"/>
    <w:basedOn w:val="Normal"/>
    <w:qFormat/>
    <w:rsid w:val="004B7F1A"/>
    <w:pPr>
      <w:spacing w:after="160"/>
    </w:pPr>
    <w:rPr>
      <w:rFonts w:eastAsia="Calibri" w:cs="Calibri"/>
      <w:color w:val="000000"/>
      <w:kern w:val="0"/>
      <w:szCs w:val="22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74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3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panthier</dc:creator>
  <cp:keywords/>
  <dc:description/>
  <cp:lastModifiedBy>frederic panthier</cp:lastModifiedBy>
  <cp:revision>10</cp:revision>
  <cp:lastPrinted>2024-02-27T14:49:00Z</cp:lastPrinted>
  <dcterms:created xsi:type="dcterms:W3CDTF">2024-12-05T10:31:00Z</dcterms:created>
  <dcterms:modified xsi:type="dcterms:W3CDTF">2025-03-30T20:53:00Z</dcterms:modified>
</cp:coreProperties>
</file>